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7A0" w:rsidRDefault="00D63BA8"/>
    <w:p w:rsidR="00A86874" w:rsidRDefault="00A86874"/>
    <w:tbl>
      <w:tblPr>
        <w:tblStyle w:val="Grilledutableau"/>
        <w:tblW w:w="0" w:type="auto"/>
        <w:tblLook w:val="04A0"/>
      </w:tblPr>
      <w:tblGrid>
        <w:gridCol w:w="3234"/>
        <w:gridCol w:w="2810"/>
        <w:gridCol w:w="2812"/>
      </w:tblGrid>
      <w:tr w:rsidR="00980B58" w:rsidTr="00D6058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both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Typ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Control (6 / 125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Vaccine (3 / 125 )</w:t>
            </w:r>
          </w:p>
        </w:tc>
      </w:tr>
      <w:tr w:rsidR="00980B58" w:rsidTr="00D6058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bdominal trauma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grade 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980B58" w:rsidTr="00D6058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rm fractur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grade 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980B58" w:rsidTr="00D6058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tabs>
                <w:tab w:val="left" w:pos="2018"/>
              </w:tabs>
              <w:spacing w:line="276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astroenteritis</w:t>
            </w:r>
            <w:r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  <w:vertAlign w:val="superscript"/>
              </w:rPr>
              <w:t>*</w:t>
            </w:r>
            <w:r>
              <w:rPr>
                <w:rFonts w:asciiTheme="majorBidi" w:hAnsiTheme="majorBidi" w:cstheme="majorBidi"/>
              </w:rPr>
              <w:t xml:space="preserve"> (grade 3)</w:t>
            </w:r>
          </w:p>
        </w:tc>
      </w:tr>
      <w:tr w:rsidR="00980B58" w:rsidTr="00D6058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Hand </w:t>
            </w:r>
            <w:proofErr w:type="spellStart"/>
            <w:r>
              <w:rPr>
                <w:rFonts w:asciiTheme="majorBidi" w:hAnsiTheme="majorBidi" w:cstheme="majorBidi"/>
              </w:rPr>
              <w:t>phlegmon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grade 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980B58" w:rsidTr="00D6058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laria episod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  <w:vertAlign w:val="superscript"/>
              </w:rPr>
              <w:t>*</w:t>
            </w:r>
            <w:r>
              <w:rPr>
                <w:rFonts w:asciiTheme="majorBidi" w:hAnsiTheme="majorBidi" w:cstheme="majorBidi"/>
              </w:rPr>
              <w:t xml:space="preserve"> (grade 3 and 4)</w:t>
            </w:r>
          </w:p>
        </w:tc>
      </w:tr>
      <w:tr w:rsidR="00980B58" w:rsidTr="00D6058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rgery for inguinal hernia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grade 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980B58" w:rsidTr="00D6058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rgery for umbilical hernia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grade 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980B58" w:rsidTr="00D6058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emia (</w:t>
            </w:r>
            <w:proofErr w:type="spellStart"/>
            <w:r>
              <w:rPr>
                <w:rFonts w:asciiTheme="majorBidi" w:hAnsiTheme="majorBidi" w:cstheme="majorBidi"/>
              </w:rPr>
              <w:t>thalassemia</w:t>
            </w:r>
            <w:proofErr w:type="spellEnd"/>
            <w:r>
              <w:rPr>
                <w:rFonts w:asciiTheme="majorBidi" w:hAnsiTheme="majorBidi" w:cstheme="majorBidi"/>
              </w:rPr>
              <w:t xml:space="preserve"> trait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grade 3)</w:t>
            </w:r>
          </w:p>
        </w:tc>
      </w:tr>
    </w:tbl>
    <w:p w:rsidR="00980B58" w:rsidRDefault="00980B58"/>
    <w:p w:rsidR="00980B58" w:rsidRDefault="00980B58"/>
    <w:p w:rsidR="00980B58" w:rsidRDefault="00980B58"/>
    <w:p w:rsidR="00980B58" w:rsidRDefault="00980B58"/>
    <w:p w:rsidR="00980B58" w:rsidRDefault="00980B58"/>
    <w:sectPr w:rsidR="00980B58" w:rsidSect="0057225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980B58"/>
    <w:rsid w:val="000431D6"/>
    <w:rsid w:val="003828C6"/>
    <w:rsid w:val="00572258"/>
    <w:rsid w:val="00930A19"/>
    <w:rsid w:val="00980B58"/>
    <w:rsid w:val="00A404FF"/>
    <w:rsid w:val="00A86874"/>
    <w:rsid w:val="00CE5AB5"/>
    <w:rsid w:val="00D63B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B58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80B58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87</Characters>
  <Application>Microsoft Office Word</Application>
  <DocSecurity>0</DocSecurity>
  <Lines>2</Lines>
  <Paragraphs>1</Paragraphs>
  <ScaleCrop>false</ScaleCrop>
  <Company>Hewlett-Packard</Company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ris</dc:creator>
  <cp:lastModifiedBy>Nidris</cp:lastModifiedBy>
  <cp:revision>3</cp:revision>
  <dcterms:created xsi:type="dcterms:W3CDTF">2018-10-28T22:12:00Z</dcterms:created>
  <dcterms:modified xsi:type="dcterms:W3CDTF">2018-10-28T22:15:00Z</dcterms:modified>
</cp:coreProperties>
</file>